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D9359" w14:textId="208AF10C" w:rsidR="000C3C35" w:rsidRDefault="000C3C35" w:rsidP="000C3C35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4F347D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Supp Figure 1. </w:t>
      </w:r>
      <w:r w:rsidRPr="004F347D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Total cohort eGFR </w:t>
      </w:r>
      <w:proofErr w:type="gramStart"/>
      <w:r w:rsidRPr="004F347D">
        <w:rPr>
          <w:rFonts w:ascii="Arial" w:hAnsi="Arial" w:cs="Arial"/>
          <w:color w:val="000000" w:themeColor="text1"/>
          <w:shd w:val="clear" w:color="auto" w:fill="FFFFFF"/>
          <w:lang w:val="en-US"/>
        </w:rPr>
        <w:t>trajectory  and</w:t>
      </w:r>
      <w:proofErr w:type="gramEnd"/>
      <w:r w:rsidRPr="004F347D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according to HbA1c groups.</w:t>
      </w:r>
    </w:p>
    <w:p w14:paraId="63F449F5" w14:textId="6754B08F" w:rsidR="000C3C35" w:rsidRDefault="000C3C35" w:rsidP="000C3C35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0C3C35">
        <w:rPr>
          <w:rFonts w:ascii="Arial" w:hAnsi="Arial" w:cs="Arial"/>
          <w:noProof/>
          <w:color w:val="000000" w:themeColor="text1"/>
          <w:shd w:val="clear" w:color="auto" w:fill="FFFFFF"/>
          <w:lang w:val="en-US"/>
        </w:rPr>
        <w:drawing>
          <wp:inline distT="0" distB="0" distL="0" distR="0" wp14:anchorId="37063D2F" wp14:editId="75E3E588">
            <wp:extent cx="5485706" cy="4431514"/>
            <wp:effectExtent l="0" t="0" r="1270" b="1270"/>
            <wp:docPr id="97423931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23931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1158" cy="445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36F2F" w14:textId="77777777" w:rsidR="000C3C35" w:rsidRDefault="000C3C35" w:rsidP="000C3C35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1FC47D80" w14:textId="17134A06" w:rsidR="000C3C35" w:rsidRDefault="000C3C35" w:rsidP="000C3C35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51918865" w14:textId="618E00E0" w:rsidR="000C3C35" w:rsidRPr="000C3C35" w:rsidRDefault="000C3C35" w:rsidP="000C3C35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r w:rsidRPr="004F347D">
        <w:rPr>
          <w:rFonts w:ascii="Arial" w:hAnsi="Arial" w:cs="Arial"/>
          <w:b/>
          <w:bCs/>
          <w:lang w:val="en-US"/>
        </w:rPr>
        <w:lastRenderedPageBreak/>
        <w:t>Supplemental Fig</w:t>
      </w:r>
      <w:r>
        <w:rPr>
          <w:rFonts w:ascii="Arial" w:hAnsi="Arial" w:cs="Arial"/>
          <w:b/>
          <w:bCs/>
          <w:lang w:val="en-US"/>
        </w:rPr>
        <w:t xml:space="preserve">ure </w:t>
      </w:r>
      <w:r w:rsidRPr="004F347D">
        <w:rPr>
          <w:rFonts w:ascii="Arial" w:hAnsi="Arial" w:cs="Arial"/>
          <w:b/>
          <w:bCs/>
          <w:lang w:val="en-US"/>
        </w:rPr>
        <w:t>2.</w:t>
      </w:r>
      <w:r w:rsidRPr="004F347D">
        <w:rPr>
          <w:rFonts w:ascii="Arial" w:hAnsi="Arial" w:cs="Arial"/>
          <w:lang w:val="en-US"/>
        </w:rPr>
        <w:t xml:space="preserve"> Alluvial plot of the</w:t>
      </w:r>
      <w:r w:rsidRPr="004F347D">
        <w:rPr>
          <w:rFonts w:ascii="Arial" w:hAnsi="Arial" w:cs="Arial"/>
          <w:color w:val="000000" w:themeColor="text1"/>
          <w:lang w:val="en-US"/>
        </w:rPr>
        <w:t xml:space="preserve"> frequency of MAKE according to the different HbA1c groups at t</w:t>
      </w:r>
      <w:r>
        <w:rPr>
          <w:rFonts w:ascii="Arial" w:hAnsi="Arial" w:cs="Arial"/>
          <w:color w:val="000000" w:themeColor="text1"/>
          <w:lang w:val="en-US"/>
        </w:rPr>
        <w:t>h</w:t>
      </w:r>
      <w:r w:rsidRPr="004F347D">
        <w:rPr>
          <w:rFonts w:ascii="Arial" w:hAnsi="Arial" w:cs="Arial"/>
          <w:color w:val="000000" w:themeColor="text1"/>
          <w:lang w:val="en-US"/>
        </w:rPr>
        <w:t>e end of the follow-up.</w:t>
      </w:r>
    </w:p>
    <w:p w14:paraId="7FA4F062" w14:textId="77777777" w:rsidR="000C3C35" w:rsidRDefault="000C3C35" w:rsidP="000C3C35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1B4CB162" w14:textId="1C8BE9C0" w:rsidR="000C3C35" w:rsidRPr="004F347D" w:rsidRDefault="000C3C35" w:rsidP="000C3C35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0C3C35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3E931C81" wp14:editId="7E8618ED">
            <wp:extent cx="8555910" cy="2781300"/>
            <wp:effectExtent l="0" t="0" r="4445" b="0"/>
            <wp:docPr id="37628683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28683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69006" cy="2785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EBF7D" w14:textId="77777777" w:rsidR="000C3C35" w:rsidRDefault="000C3C35" w:rsidP="000C3C35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5E6383E9" w14:textId="77777777" w:rsidR="000C3C35" w:rsidRDefault="000C3C35" w:rsidP="000C3C35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670DCBD1" w14:textId="77777777" w:rsidR="000C3C35" w:rsidRDefault="000C3C35" w:rsidP="000C3C35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35B821CE" w14:textId="77777777" w:rsidR="000C3C35" w:rsidRDefault="000C3C35" w:rsidP="000C3C35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572A71DE" w14:textId="02CE0C3D" w:rsidR="000C3C35" w:rsidRPr="004F347D" w:rsidRDefault="000C3C35" w:rsidP="000C3C35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4F347D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lastRenderedPageBreak/>
        <w:t xml:space="preserve">Supplemental Figure 3. </w:t>
      </w:r>
      <w:r w:rsidRPr="004F347D">
        <w:rPr>
          <w:rFonts w:ascii="Arial" w:hAnsi="Arial" w:cs="Arial"/>
          <w:color w:val="000000" w:themeColor="text1"/>
          <w:lang w:val="en-US"/>
        </w:rPr>
        <w:t>Mortality analyzed as the accumulated survival during the 60 months of follow-up among the HbA1c groups.</w:t>
      </w:r>
    </w:p>
    <w:p w14:paraId="41482CF5" w14:textId="7D93041E" w:rsidR="005E27EF" w:rsidRDefault="000C3C35">
      <w:pPr>
        <w:rPr>
          <w:lang w:val="en-US"/>
        </w:rPr>
      </w:pPr>
      <w:r w:rsidRPr="000C3C35">
        <w:rPr>
          <w:noProof/>
          <w:lang w:val="en-US"/>
        </w:rPr>
        <w:drawing>
          <wp:inline distT="0" distB="0" distL="0" distR="0" wp14:anchorId="0C11F580" wp14:editId="110EF218">
            <wp:extent cx="6470703" cy="4727575"/>
            <wp:effectExtent l="0" t="0" r="6350" b="0"/>
            <wp:docPr id="35605974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059745" name=""/>
                    <pic:cNvPicPr/>
                  </pic:nvPicPr>
                  <pic:blipFill rotWithShape="1">
                    <a:blip r:embed="rId6"/>
                    <a:srcRect l="11724" t="8373" r="16470" b="51120"/>
                    <a:stretch/>
                  </pic:blipFill>
                  <pic:spPr bwMode="auto">
                    <a:xfrm>
                      <a:off x="0" y="0"/>
                      <a:ext cx="6487488" cy="47398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777BCD" w14:textId="77777777" w:rsidR="000C3C35" w:rsidRDefault="000C3C35">
      <w:pPr>
        <w:rPr>
          <w:lang w:val="en-US"/>
        </w:rPr>
      </w:pPr>
    </w:p>
    <w:p w14:paraId="465AA102" w14:textId="77777777" w:rsidR="000C3C35" w:rsidRPr="0019608B" w:rsidRDefault="000C3C35" w:rsidP="000C3C35">
      <w:p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lang w:val="en-US"/>
        </w:rPr>
      </w:pPr>
      <w:r w:rsidRPr="0019608B"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 tab 1.</w:t>
      </w:r>
      <w:r w:rsidRPr="0019608B">
        <w:rPr>
          <w:rFonts w:ascii="Arial" w:hAnsi="Arial" w:cs="Arial"/>
          <w:color w:val="000000" w:themeColor="text1"/>
          <w:lang w:val="en-US"/>
        </w:rPr>
        <w:t xml:space="preserve"> MAKE frequency and its individual components according to final HbA1c.</w:t>
      </w:r>
    </w:p>
    <w:tbl>
      <w:tblPr>
        <w:tblW w:w="6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9"/>
        <w:gridCol w:w="960"/>
        <w:gridCol w:w="960"/>
        <w:gridCol w:w="960"/>
        <w:gridCol w:w="960"/>
        <w:gridCol w:w="960"/>
        <w:gridCol w:w="728"/>
      </w:tblGrid>
      <w:tr w:rsidR="000C3C35" w:rsidRPr="0019608B" w14:paraId="1A37A925" w14:textId="77777777" w:rsidTr="0055067D">
        <w:trPr>
          <w:trHeight w:val="300"/>
        </w:trPr>
        <w:tc>
          <w:tcPr>
            <w:tcW w:w="960" w:type="dxa"/>
            <w:shd w:val="clear" w:color="auto" w:fill="FFFFFF"/>
            <w:noWrap/>
            <w:vAlign w:val="bottom"/>
            <w:hideMark/>
          </w:tcPr>
          <w:p w14:paraId="1DDF9AF4" w14:textId="77777777" w:rsidR="000C3C35" w:rsidRPr="0019608B" w:rsidRDefault="000C3C35" w:rsidP="0055067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br/>
              <w:t>HbA1c group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14:paraId="26483239" w14:textId="77777777" w:rsidR="000C3C35" w:rsidRPr="0019608B" w:rsidRDefault="000C3C35" w:rsidP="005506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MAKE25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14:paraId="3ABB754C" w14:textId="77777777" w:rsidR="000C3C35" w:rsidRPr="0019608B" w:rsidRDefault="000C3C35" w:rsidP="005506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MAKE40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14:paraId="448FAE1D" w14:textId="77777777" w:rsidR="000C3C35" w:rsidRPr="0019608B" w:rsidRDefault="000C3C35" w:rsidP="005506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Start KRT</w:t>
            </w:r>
          </w:p>
        </w:tc>
        <w:tc>
          <w:tcPr>
            <w:tcW w:w="960" w:type="dxa"/>
            <w:shd w:val="clear" w:color="auto" w:fill="FFFFFF"/>
            <w:noWrap/>
            <w:vAlign w:val="bottom"/>
          </w:tcPr>
          <w:p w14:paraId="57176FA4" w14:textId="77777777" w:rsidR="000C3C35" w:rsidRPr="0019608B" w:rsidRDefault="000C3C35" w:rsidP="005506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Death</w:t>
            </w:r>
          </w:p>
        </w:tc>
        <w:tc>
          <w:tcPr>
            <w:tcW w:w="960" w:type="dxa"/>
            <w:shd w:val="clear" w:color="auto" w:fill="FFFFFF"/>
            <w:noWrap/>
            <w:vAlign w:val="bottom"/>
          </w:tcPr>
          <w:p w14:paraId="3922D001" w14:textId="77777777" w:rsidR="000C3C35" w:rsidRPr="0019608B" w:rsidRDefault="000C3C35" w:rsidP="005506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25% eGFR decline</w:t>
            </w:r>
          </w:p>
        </w:tc>
        <w:tc>
          <w:tcPr>
            <w:tcW w:w="960" w:type="dxa"/>
            <w:shd w:val="clear" w:color="auto" w:fill="FFFFFF"/>
            <w:vAlign w:val="bottom"/>
          </w:tcPr>
          <w:p w14:paraId="07927FA6" w14:textId="77777777" w:rsidR="000C3C35" w:rsidRPr="0019608B" w:rsidRDefault="000C3C35" w:rsidP="005506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40% eGFR decline</w:t>
            </w:r>
          </w:p>
        </w:tc>
      </w:tr>
      <w:tr w:rsidR="000C3C35" w:rsidRPr="0019608B" w14:paraId="5ECA1900" w14:textId="77777777" w:rsidTr="0055067D">
        <w:trPr>
          <w:trHeight w:val="315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460BFDD" w14:textId="3776AB1B" w:rsidR="000C3C35" w:rsidRPr="0019608B" w:rsidRDefault="00316D20" w:rsidP="005506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A18">
              <w:rPr>
                <w:rFonts w:ascii="Aptos" w:hAnsi="Aptos"/>
                <w:color w:val="000000" w:themeColor="text1"/>
                <w:lang w:val="en-US"/>
              </w:rPr>
              <w:t>&gt;75 mmol/mol</w:t>
            </w:r>
            <w:r>
              <w:rPr>
                <w:rFonts w:ascii="Aptos" w:hAnsi="Aptos"/>
                <w:color w:val="000000" w:themeColor="text1"/>
                <w:lang w:val="en-US"/>
              </w:rPr>
              <w:t>,</w:t>
            </w:r>
            <w:r w:rsidRPr="006F4A18">
              <w:rPr>
                <w:rFonts w:ascii="Aptos" w:hAnsi="Aptos"/>
                <w:color w:val="000000" w:themeColor="text1"/>
                <w:lang w:val="en-US"/>
              </w:rPr>
              <w:t xml:space="preserve"> </w:t>
            </w:r>
            <w:r w:rsidR="000C3C35" w:rsidRPr="0019608B">
              <w:rPr>
                <w:rFonts w:ascii="Arial" w:hAnsi="Arial" w:cs="Arial"/>
                <w:color w:val="000000" w:themeColor="text1"/>
              </w:rPr>
              <w:t>&gt;9</w:t>
            </w:r>
            <w:r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EAD6FCD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EA7089B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3901E2D3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18677B31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54EDC5AA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0C4F3CF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  <w:tr w:rsidR="000C3C35" w:rsidRPr="0019608B" w14:paraId="7B9AEFE3" w14:textId="77777777" w:rsidTr="0055067D">
        <w:trPr>
          <w:trHeight w:val="315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A2DF5D0" w14:textId="58C17C05" w:rsidR="000C3C35" w:rsidRPr="0019608B" w:rsidRDefault="00316D20" w:rsidP="005506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A18">
              <w:rPr>
                <w:rFonts w:ascii="Aptos" w:hAnsi="Aptos"/>
                <w:color w:val="000000" w:themeColor="text1"/>
                <w:lang w:val="en-US"/>
              </w:rPr>
              <w:t>74-64 mmol/mol</w:t>
            </w:r>
            <w:r>
              <w:rPr>
                <w:rFonts w:ascii="Aptos" w:hAnsi="Aptos"/>
                <w:color w:val="000000" w:themeColor="text1"/>
                <w:lang w:val="en-US"/>
              </w:rPr>
              <w:t>,</w:t>
            </w:r>
            <w:r w:rsidRPr="006F4A18">
              <w:rPr>
                <w:rFonts w:ascii="Aptos" w:hAnsi="Aptos"/>
                <w:color w:val="000000" w:themeColor="text1"/>
                <w:lang w:val="en-US"/>
              </w:rPr>
              <w:t xml:space="preserve"> </w:t>
            </w:r>
            <w:r w:rsidR="000C3C35" w:rsidRPr="0019608B">
              <w:rPr>
                <w:rFonts w:ascii="Arial" w:hAnsi="Arial" w:cs="Arial"/>
                <w:color w:val="000000" w:themeColor="text1"/>
              </w:rPr>
              <w:t>8 to 9</w:t>
            </w:r>
            <w:r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203BD3C1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32374684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9608B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D9900A9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41BB0A8B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3F904459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C9AD99C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0C3C35" w:rsidRPr="0019608B" w14:paraId="7936EF4C" w14:textId="77777777" w:rsidTr="0055067D">
        <w:trPr>
          <w:trHeight w:val="315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1F1DCD7" w14:textId="0A382460" w:rsidR="000C3C35" w:rsidRPr="0019608B" w:rsidRDefault="00316D20" w:rsidP="005506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A18">
              <w:rPr>
                <w:rFonts w:ascii="Aptos" w:hAnsi="Aptos"/>
                <w:color w:val="000000" w:themeColor="text1"/>
                <w:lang w:val="en-US"/>
              </w:rPr>
              <w:t>64-53 mmol/</w:t>
            </w:r>
            <w:proofErr w:type="gramStart"/>
            <w:r w:rsidRPr="006F4A18">
              <w:rPr>
                <w:rFonts w:ascii="Aptos" w:hAnsi="Aptos"/>
                <w:color w:val="000000" w:themeColor="text1"/>
                <w:lang w:val="en-US"/>
              </w:rPr>
              <w:t xml:space="preserve">mol </w:t>
            </w:r>
            <w:r>
              <w:rPr>
                <w:rFonts w:ascii="Aptos" w:hAnsi="Aptos"/>
                <w:color w:val="000000" w:themeColor="text1"/>
                <w:lang w:val="en-US"/>
              </w:rPr>
              <w:t>,</w:t>
            </w:r>
            <w:proofErr w:type="gramEnd"/>
            <w:r>
              <w:rPr>
                <w:rFonts w:ascii="Aptos" w:hAnsi="Aptos"/>
                <w:color w:val="000000" w:themeColor="text1"/>
                <w:lang w:val="en-US"/>
              </w:rPr>
              <w:t xml:space="preserve"> </w:t>
            </w:r>
            <w:r w:rsidR="000C3C35" w:rsidRPr="0019608B">
              <w:rPr>
                <w:rFonts w:ascii="Arial" w:hAnsi="Arial" w:cs="Arial"/>
                <w:color w:val="000000" w:themeColor="text1"/>
              </w:rPr>
              <w:t>7 to 8</w:t>
            </w:r>
            <w:r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36B1E3DF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17FAB98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9608B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79E6BEEE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2437B310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7DD375F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CA1E0B9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0C3C35" w:rsidRPr="0019608B" w14:paraId="37B2DD15" w14:textId="77777777" w:rsidTr="0055067D">
        <w:trPr>
          <w:trHeight w:val="315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4B872B7F" w14:textId="5F51EABF" w:rsidR="000C3C35" w:rsidRPr="0019608B" w:rsidRDefault="00316D20" w:rsidP="005506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A18">
              <w:rPr>
                <w:rFonts w:ascii="Aptos" w:hAnsi="Aptos"/>
                <w:color w:val="000000" w:themeColor="text1"/>
                <w:lang w:val="en-US"/>
              </w:rPr>
              <w:t>&lt;52 mmol/mol</w:t>
            </w:r>
            <w:r>
              <w:rPr>
                <w:rFonts w:ascii="Aptos" w:hAnsi="Aptos"/>
                <w:color w:val="000000" w:themeColor="text1"/>
                <w:lang w:val="en-US"/>
              </w:rPr>
              <w:t xml:space="preserve">, </w:t>
            </w:r>
            <w:r w:rsidR="000C3C35" w:rsidRPr="0019608B">
              <w:rPr>
                <w:rFonts w:ascii="Arial" w:hAnsi="Arial" w:cs="Arial"/>
                <w:color w:val="000000" w:themeColor="text1"/>
              </w:rPr>
              <w:t>&lt;7</w:t>
            </w:r>
            <w:r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1B9C8EC4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01DB0B2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9608B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E107F0B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9E6B5CC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72D8FCB1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9630B3D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0C3C35" w:rsidRPr="0019608B" w14:paraId="657D7B8C" w14:textId="77777777" w:rsidTr="0055067D">
        <w:trPr>
          <w:trHeight w:val="300"/>
        </w:trPr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3D831C3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77F9FC73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4C56B639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35997882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5BB0D7DC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2A55FB73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F9C2D2A" w14:textId="77777777" w:rsidR="000C3C35" w:rsidRPr="0019608B" w:rsidRDefault="000C3C35" w:rsidP="005506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608B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</w:tr>
    </w:tbl>
    <w:p w14:paraId="19F99B27" w14:textId="77777777" w:rsidR="000C3C35" w:rsidRPr="0019608B" w:rsidRDefault="000C3C35" w:rsidP="000C3C35">
      <w:pPr>
        <w:textAlignment w:val="baseline"/>
        <w:rPr>
          <w:rFonts w:ascii="Arial" w:hAnsi="Arial" w:cs="Arial"/>
          <w:color w:val="000000" w:themeColor="text1"/>
          <w:lang w:val="en-US"/>
        </w:rPr>
      </w:pPr>
      <w:r w:rsidRPr="0019608B">
        <w:rPr>
          <w:rFonts w:ascii="Arial" w:hAnsi="Arial" w:cs="Arial"/>
          <w:color w:val="000000" w:themeColor="text1"/>
          <w:lang w:val="en-US"/>
        </w:rPr>
        <w:t>eGFR, estimated glomerular filtration rate; KRT, kidney replacement therapy; MAKE, major adverse kidney events.</w:t>
      </w:r>
    </w:p>
    <w:p w14:paraId="0A9B84AE" w14:textId="77777777" w:rsidR="000C3C35" w:rsidRPr="000C3C35" w:rsidRDefault="000C3C35">
      <w:pPr>
        <w:rPr>
          <w:lang w:val="en-US"/>
        </w:rPr>
      </w:pPr>
    </w:p>
    <w:sectPr w:rsidR="000C3C35" w:rsidRPr="000C3C35" w:rsidSect="002D297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35"/>
    <w:rsid w:val="000C3C35"/>
    <w:rsid w:val="002D297A"/>
    <w:rsid w:val="00316D20"/>
    <w:rsid w:val="00373A27"/>
    <w:rsid w:val="00501F3F"/>
    <w:rsid w:val="00586370"/>
    <w:rsid w:val="005E27EF"/>
    <w:rsid w:val="00973575"/>
    <w:rsid w:val="00C06BC5"/>
    <w:rsid w:val="00C44107"/>
    <w:rsid w:val="00C75550"/>
    <w:rsid w:val="00D546BC"/>
    <w:rsid w:val="00FB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65BA0"/>
  <w15:chartTrackingRefBased/>
  <w15:docId w15:val="{2F2AE6DE-7307-1243-BD41-817987701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C35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amuel Chávez Iñiguez</dc:creator>
  <cp:keywords/>
  <dc:description/>
  <cp:lastModifiedBy>Jonathan Samuel Chávez Iñiguez</cp:lastModifiedBy>
  <cp:revision>2</cp:revision>
  <dcterms:created xsi:type="dcterms:W3CDTF">2025-03-21T19:00:00Z</dcterms:created>
  <dcterms:modified xsi:type="dcterms:W3CDTF">2025-03-21T19:00:00Z</dcterms:modified>
</cp:coreProperties>
</file>